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bookmarkStart w:id="0" w:name="OLE_LINK160"/>
      <w:bookmarkEnd w:id="0"/>
      <w:r>
        <w:rPr>
          <w:rFonts w:cs="Times New Roman" w:ascii="Times New Roman" w:hAnsi="Times New Roman"/>
          <w:b/>
          <w:bCs/>
          <w:szCs w:val="21"/>
        </w:rPr>
        <w:t xml:space="preserve">Supplemental Table </w:t>
      </w:r>
      <w:r>
        <w:rPr>
          <w:rFonts w:cs="Times New Roman" w:ascii="Times New Roman" w:hAnsi="Times New Roman"/>
          <w:b/>
          <w:bCs/>
          <w:szCs w:val="21"/>
        </w:rPr>
        <w:t>1</w:t>
      </w:r>
      <w:r>
        <w:rPr/>
        <w:t>. Incidence and trends of other infectious diarrhea by 31 surveillance provinces or areas in China, 2004–2017</w:t>
      </w:r>
    </w:p>
    <w:tbl>
      <w:tblPr>
        <w:tblW w:w="5950" w:type="pct"/>
        <w:jc w:val="left"/>
        <w:tblInd w:w="-136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99"/>
        <w:gridCol w:w="1207"/>
        <w:gridCol w:w="1912"/>
        <w:gridCol w:w="1073"/>
        <w:gridCol w:w="1433"/>
        <w:gridCol w:w="2988"/>
        <w:gridCol w:w="1285"/>
        <w:gridCol w:w="1645"/>
        <w:gridCol w:w="2681"/>
        <w:gridCol w:w="1087"/>
      </w:tblGrid>
      <w:tr>
        <w:trPr>
          <w:trHeight w:val="1307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Areas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Number of cases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1" w:name="OLE_LINK30"/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Average annual incidence (per 100 000 people)</w:t>
            </w:r>
            <w:bookmarkEnd w:id="1"/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Number of deaths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Case-fatality ratios</w:t>
            </w:r>
            <w:bookmarkStart w:id="2" w:name="OLE_LINK23"/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 xml:space="preserve"> (per 100 000 people)</w:t>
            </w:r>
            <w:bookmarkEnd w:id="2"/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nual percentage change (%) (95% CI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  <w:lang w:bidi="ar"/>
              </w:rPr>
              <w:t>Trend</w:t>
            </w:r>
          </w:p>
        </w:tc>
      </w:tr>
      <w:tr>
        <w:trPr>
          <w:trHeight w:val="643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ianjin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1725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3" w:name="OLE_LINK26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9.33</w:t>
            </w:r>
            <w:bookmarkEnd w:id="3"/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0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  <w:lang w:bidi="ar"/>
              </w:rPr>
              <w:t>0</w:t>
            </w:r>
          </w:p>
        </w:tc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6:116.50 (28.10-265.92)*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6-2010:-16.88(-29.45--2.09)*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10-2017:-1.83(-6.51-3.10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crease</w:t>
            </w:r>
          </w:p>
        </w:tc>
      </w:tr>
      <w:tr>
        <w:trPr>
          <w:trHeight w:val="643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Beijing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72875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4" w:name="OLE_LINK25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3.67</w:t>
            </w:r>
            <w:bookmarkEnd w:id="4"/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57</w:t>
            </w:r>
          </w:p>
        </w:tc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6:15.88 (-1.99-37.02)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6-2009:-13.98(-26.65-0.89)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9-2017:-4.50(-6.32--2.65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5" w:name="OLE_LINK22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Zhejiang</w:t>
            </w:r>
            <w:bookmarkEnd w:id="5"/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85164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6" w:name="OLE_LINK24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.34</w:t>
            </w:r>
            <w:bookmarkEnd w:id="6"/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41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-0.24 (-2.62-20.19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abl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ingxia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917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2.69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2</w:t>
            </w:r>
          </w:p>
        </w:tc>
        <w:tc>
          <w:tcPr>
            <w:tcW w:w="42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7:16.62 (-2.50-39.48)</w:t>
            </w:r>
          </w:p>
        </w:tc>
        <w:tc>
          <w:tcPr>
            <w:tcW w:w="43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7-2017:1.17 (-1.08-3.46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uangdong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54709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9.99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4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4.03 (1.30-6.84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nhui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76078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0.57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55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13.48 (11.38-15.02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ongqing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5359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4.05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79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9.23 (7.26-11.24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uangxi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003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1.05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7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.81</w:t>
            </w:r>
          </w:p>
        </w:tc>
        <w:tc>
          <w:tcPr>
            <w:tcW w:w="42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61 (-0.32-7.70)</w:t>
            </w:r>
          </w:p>
        </w:tc>
        <w:tc>
          <w:tcPr>
            <w:tcW w:w="43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14-201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.19 (24.74-71.33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477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Xinjiang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7932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.77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.47</w:t>
            </w:r>
          </w:p>
        </w:tc>
        <w:tc>
          <w:tcPr>
            <w:tcW w:w="42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.68 (4.29-97.93)*</w:t>
            </w:r>
          </w:p>
        </w:tc>
        <w:tc>
          <w:tcPr>
            <w:tcW w:w="43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6-201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3.41 (-5.00--1.80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crease</w:t>
            </w:r>
          </w:p>
        </w:tc>
      </w:tr>
      <w:tr>
        <w:trPr>
          <w:trHeight w:val="643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ebei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5342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.28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88</w:t>
            </w:r>
          </w:p>
        </w:tc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.00 (15.94-104.57)*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6-2009:-4.88(-14.13-5.58)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9-2017:2.44(-0.29-5.26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416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Jiangxi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6055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8.64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02</w:t>
            </w:r>
          </w:p>
        </w:tc>
        <w:tc>
          <w:tcPr>
            <w:tcW w:w="42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.00 (0.30-53.31)</w:t>
            </w:r>
          </w:p>
        </w:tc>
        <w:tc>
          <w:tcPr>
            <w:tcW w:w="43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7-201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09 (1.69-6.54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Fujian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8764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.77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27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7.54 (4.66-10.50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haanxi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6584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.43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03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6.78(4.54-9.07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Qinghai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779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.6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23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11.50(7.35-15.81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handong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93378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4.21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8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13.46 (11.16-15.82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643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ichuan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92856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2.95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71</w:t>
            </w:r>
          </w:p>
        </w:tc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41 (-8.33-52.93)*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6-2015:-6.56(-9.31--3.73)*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15-2017:14.95(-13.39-52.56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ubei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735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.62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37</w:t>
            </w:r>
          </w:p>
        </w:tc>
        <w:tc>
          <w:tcPr>
            <w:tcW w:w="42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7.39 (-20.65-1169.49)</w:t>
            </w:r>
          </w:p>
        </w:tc>
        <w:tc>
          <w:tcPr>
            <w:tcW w:w="43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6-201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.53 (10.22-14.88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enan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7022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.32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2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13.37 (9.19-13.58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ainan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332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.71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.11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4.47 (1.16-7.90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7" w:name="OLE_LINK1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  <w:bookmarkEnd w:id="7"/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hanxi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6099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.67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91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6.63 (4.09-9.22)</w:t>
            </w:r>
            <w:r>
              <w:rPr>
                <w:rStyle w:val="Font11"/>
                <w:rFonts w:cs="Times New Roman" w:ascii="Times New Roman" w:hAnsi="Times New Roman"/>
                <w:color w:val="000000"/>
                <w:lang w:bidi="ar"/>
              </w:rPr>
              <w:t>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ansu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786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5.12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04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11.01 (8.86-13.21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iaoning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0426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.67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5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7.47 (3.37-11.73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unan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291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.85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.92</w:t>
            </w:r>
          </w:p>
        </w:tc>
        <w:tc>
          <w:tcPr>
            <w:tcW w:w="42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.11 (14.29-30.46)*</w:t>
            </w:r>
          </w:p>
        </w:tc>
        <w:tc>
          <w:tcPr>
            <w:tcW w:w="43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9-201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48 (1.25-5.77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Yunnan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2354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.14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01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15.05 (12.19-18.00)</w:t>
            </w:r>
            <w:r>
              <w:rPr>
                <w:rStyle w:val="Font11"/>
                <w:rFonts w:cs="Times New Roman" w:ascii="Times New Roman" w:hAnsi="Times New Roman"/>
                <w:color w:val="000000"/>
                <w:lang w:bidi="ar"/>
              </w:rPr>
              <w:t>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643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hanghai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123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61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39 (-9.21-24.66)*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8-2011:-17.03(-49.20-35.52)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11-2017:9.24(1.12-18.00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abl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uizhou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3023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.26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.12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7.52 (5.54-9.53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625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eilongjiang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7218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.08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52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1.54 (-1.47-4.64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able</w:t>
            </w:r>
          </w:p>
        </w:tc>
      </w:tr>
      <w:tr>
        <w:trPr>
          <w:trHeight w:val="643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Jilin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81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05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.03</w:t>
            </w:r>
          </w:p>
        </w:tc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.91 (22.97-35.14)*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12-2015:-32.65(-52.33--4.85)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15-2017:7.05(-29.95-63.60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able</w:t>
            </w:r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Jiangsu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611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.64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.66</w:t>
            </w:r>
          </w:p>
        </w:tc>
        <w:tc>
          <w:tcPr>
            <w:tcW w:w="42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-7.86 (-18.46-4.11)</w:t>
            </w:r>
          </w:p>
        </w:tc>
        <w:tc>
          <w:tcPr>
            <w:tcW w:w="43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74 (4.21-15.56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</w:p>
        </w:tc>
      </w:tr>
      <w:tr>
        <w:trPr>
          <w:trHeight w:val="643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ner Mongolia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806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17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5</w:t>
            </w:r>
          </w:p>
        </w:tc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0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67.64 (-30.46-930.11)</w:t>
            </w:r>
          </w:p>
        </w:tc>
        <w:tc>
          <w:tcPr>
            <w:tcW w:w="29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6-2009:-9.86(-47.21-53.94)</w:t>
            </w:r>
          </w:p>
        </w:tc>
        <w:tc>
          <w:tcPr>
            <w:tcW w:w="2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9-2017:15.41(10.42-20.62)*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8" w:name="OLE_LINK177"/>
            <w:bookmarkStart w:id="9" w:name="OLE_LINK176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ncrease</w:t>
            </w:r>
            <w:bookmarkEnd w:id="8"/>
            <w:bookmarkEnd w:id="9"/>
          </w:p>
        </w:tc>
      </w:tr>
      <w:tr>
        <w:trPr>
          <w:trHeight w:val="358" w:hRule="atLeast"/>
        </w:trPr>
        <w:tc>
          <w:tcPr>
            <w:tcW w:w="1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ibet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0</w:t>
            </w:r>
          </w:p>
        </w:tc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.55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1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85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10" w:name="OLE_LINK178"/>
            <w:bookmarkStart w:id="11" w:name="OLE_LINK180"/>
            <w:bookmarkStart w:id="12" w:name="OLE_LINK179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04-2017:-13.11 (-20.33--5.24)</w:t>
            </w:r>
            <w:bookmarkEnd w:id="10"/>
            <w:bookmarkEnd w:id="11"/>
            <w:bookmarkEnd w:id="12"/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ecre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bookmarkStart w:id="13" w:name="OLE_LINK158"/>
      <w:r>
        <w:rPr>
          <w:rFonts w:cs="Times New Roman" w:ascii="Times New Roman" w:hAnsi="Times New Roman"/>
          <w:b/>
          <w:bCs/>
          <w:szCs w:val="21"/>
        </w:rPr>
        <w:t xml:space="preserve">Supplemental Table 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>
          <w:rFonts w:cs="Times New Roman" w:ascii="Times New Roman" w:hAnsi="Times New Roman"/>
          <w:b/>
          <w:bCs/>
          <w:szCs w:val="21"/>
        </w:rPr>
        <w:t xml:space="preserve">. Global autocorrelation analysis of national </w:t>
      </w:r>
      <w:bookmarkStart w:id="14" w:name="OLE_LINK148"/>
      <w:r>
        <w:rPr>
          <w:rFonts w:cs="Times New Roman" w:ascii="Times New Roman" w:hAnsi="Times New Roman"/>
          <w:b/>
          <w:bCs/>
          <w:szCs w:val="21"/>
        </w:rPr>
        <w:t>other infectious diarrhea</w:t>
      </w:r>
      <w:bookmarkEnd w:id="14"/>
      <w:r>
        <w:rPr>
          <w:rFonts w:cs="Times New Roman" w:ascii="Times New Roman" w:hAnsi="Times New Roman"/>
          <w:b/>
          <w:bCs/>
          <w:szCs w:val="21"/>
        </w:rPr>
        <w:t xml:space="preserve">, </w:t>
      </w:r>
      <w:bookmarkEnd w:id="13"/>
      <w:r>
        <w:rPr>
          <w:rFonts w:cs="Times New Roman" w:ascii="Times New Roman" w:hAnsi="Times New Roman"/>
          <w:b/>
          <w:bCs/>
          <w:szCs w:val="21"/>
        </w:rPr>
        <w:t>2004–2017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31115</wp:posOffset>
                </wp:positionV>
                <wp:extent cx="5438775" cy="3400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8775" cy="3400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9"/>
                              <w:gridCol w:w="1659"/>
                              <w:gridCol w:w="1659"/>
                              <w:gridCol w:w="1659"/>
                              <w:gridCol w:w="1929"/>
                            </w:tblGrid>
                            <w:tr>
                              <w:trPr/>
                              <w:tc>
                                <w:tcPr>
                                  <w:tcW w:w="16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Moran’s I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2510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.8634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957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9983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4106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.3987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6183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.3692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681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6157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4297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4.2277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847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5946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327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0732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384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1751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185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.9931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3387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.1533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2973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.7462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2016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9258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2081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9902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350</w:t>
                                  </w:r>
                                </w:p>
                              </w:tc>
                              <w:tc>
                                <w:tcPr>
                                  <w:tcW w:w="192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ve correla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25pt;height:267.75pt;mso-wrap-distance-left:9pt;mso-wrap-distance-right:9pt;mso-wrap-distance-top:0pt;mso-wrap-distance-bottom:0pt;margin-top:2.45pt;mso-position-vertical-relative:text;margin-left:206.8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9"/>
                        <w:gridCol w:w="1659"/>
                        <w:gridCol w:w="1659"/>
                        <w:gridCol w:w="1659"/>
                        <w:gridCol w:w="1929"/>
                      </w:tblGrid>
                      <w:tr>
                        <w:trPr/>
                        <w:tc>
                          <w:tcPr>
                            <w:tcW w:w="16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Moran’s I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92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2510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8634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92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957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9983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4106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.3987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6183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.3692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681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6157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4297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4.2277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847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5946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327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0732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384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1751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185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9931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3387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.1533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2973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.7462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2016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9258</w:t>
                            </w:r>
                          </w:p>
                        </w:tc>
                        <w:tc>
                          <w:tcPr>
                            <w:tcW w:w="16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92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2081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9902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350</w:t>
                            </w:r>
                          </w:p>
                        </w:tc>
                        <w:tc>
                          <w:tcPr>
                            <w:tcW w:w="192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ve correla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46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SimSun;宋体" w:hAnsi="SimSun;宋体" w:eastAsia="SimSun;宋体" w:cs="SimSun;宋体"/>
      <w:color w:val="000000"/>
      <w:sz w:val="21"/>
      <w:szCs w:val="21"/>
      <w:u w:val="non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chencan</dc:creator>
  <dc:description/>
  <cp:keywords/>
  <dc:language>en-US</dc:language>
  <cp:lastModifiedBy>MahalingamK</cp:lastModifiedBy>
  <dcterms:modified xsi:type="dcterms:W3CDTF">2021-07-16T15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C5DF25F4844163BEC60CB89EB97E4E</vt:lpwstr>
  </property>
  <property fmtid="{D5CDD505-2E9C-101B-9397-08002B2CF9AE}" pid="3" name="KSOProductBuildVer">
    <vt:lpwstr>2052-11.1.0.10577</vt:lpwstr>
  </property>
</Properties>
</file>